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5CE" w:rsidRPr="0011090D" w:rsidRDefault="00BE4786" w:rsidP="00261820">
      <w:pPr>
        <w:rPr>
          <w:rFonts w:asciiTheme="majorBidi" w:hAnsiTheme="majorBidi" w:cstheme="majorBidi"/>
          <w:sz w:val="24"/>
          <w:szCs w:val="24"/>
        </w:rPr>
      </w:pPr>
      <w:r w:rsidRPr="0011090D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Pr="0011090D">
        <w:rPr>
          <w:rFonts w:asciiTheme="majorBidi" w:hAnsiTheme="majorBidi" w:cstheme="majorBidi"/>
          <w:sz w:val="24"/>
          <w:szCs w:val="24"/>
        </w:rPr>
        <w:t xml:space="preserve"> 1- </w:t>
      </w:r>
      <w:r w:rsidR="00D47572" w:rsidRPr="0011090D">
        <w:rPr>
          <w:rFonts w:asciiTheme="majorBidi" w:hAnsiTheme="majorBidi" w:cstheme="majorBidi"/>
          <w:sz w:val="24"/>
          <w:szCs w:val="24"/>
        </w:rPr>
        <w:t xml:space="preserve">Frequency of </w:t>
      </w:r>
      <w:r w:rsidR="003D3E3A" w:rsidRPr="0011090D">
        <w:rPr>
          <w:rFonts w:asciiTheme="majorBidi" w:hAnsiTheme="majorBidi" w:cstheme="majorBidi"/>
          <w:sz w:val="24"/>
          <w:szCs w:val="24"/>
        </w:rPr>
        <w:t>Parti</w:t>
      </w:r>
      <w:r w:rsidR="00703C64" w:rsidRPr="0011090D">
        <w:rPr>
          <w:rFonts w:asciiTheme="majorBidi" w:hAnsiTheme="majorBidi" w:cstheme="majorBidi"/>
          <w:sz w:val="24"/>
          <w:szCs w:val="24"/>
        </w:rPr>
        <w:t xml:space="preserve">cipant's Satisfaction with the </w:t>
      </w:r>
      <w:r w:rsidR="003D3E3A" w:rsidRPr="0011090D">
        <w:rPr>
          <w:rFonts w:asciiTheme="majorBidi" w:hAnsiTheme="majorBidi" w:cstheme="majorBidi"/>
          <w:sz w:val="24"/>
          <w:szCs w:val="24"/>
        </w:rPr>
        <w:t xml:space="preserve">Use of </w:t>
      </w:r>
      <w:r w:rsidR="00E7790F" w:rsidRPr="0011090D">
        <w:rPr>
          <w:rFonts w:asciiTheme="majorBidi" w:hAnsiTheme="majorBidi" w:cstheme="majorBidi"/>
          <w:sz w:val="24"/>
          <w:szCs w:val="24"/>
        </w:rPr>
        <w:t>AM</w:t>
      </w:r>
      <w:r w:rsidR="003D3E3A" w:rsidRPr="0011090D">
        <w:rPr>
          <w:rFonts w:asciiTheme="majorBidi" w:hAnsiTheme="majorBidi" w:cstheme="majorBidi"/>
          <w:sz w:val="24"/>
          <w:szCs w:val="24"/>
        </w:rPr>
        <w:t xml:space="preserve"> for Headaches</w:t>
      </w:r>
      <w:r w:rsidR="00140E32" w:rsidRPr="0011090D">
        <w:rPr>
          <w:rFonts w:asciiTheme="majorBidi" w:hAnsiTheme="majorBidi" w:cstheme="majorBidi"/>
          <w:sz w:val="24"/>
          <w:szCs w:val="24"/>
        </w:rPr>
        <w:t xml:space="preserve"> </w:t>
      </w:r>
      <w:r w:rsidR="001D11E8" w:rsidRPr="0011090D">
        <w:rPr>
          <w:rFonts w:asciiTheme="majorBidi" w:hAnsiTheme="majorBidi" w:cstheme="majorBidi"/>
          <w:sz w:val="24"/>
          <w:szCs w:val="24"/>
        </w:rPr>
        <w:t xml:space="preserve">in Riyadh, Saudi Arabia from </w:t>
      </w:r>
      <w:r w:rsidR="00261820" w:rsidRPr="0011090D">
        <w:rPr>
          <w:rFonts w:asciiTheme="majorBidi" w:hAnsiTheme="majorBidi" w:cstheme="majorBidi"/>
          <w:sz w:val="24"/>
          <w:szCs w:val="24"/>
        </w:rPr>
        <w:t xml:space="preserve">July to December 2023 </w:t>
      </w:r>
      <w:r w:rsidR="00001295" w:rsidRPr="0011090D">
        <w:rPr>
          <w:rFonts w:asciiTheme="majorBidi" w:hAnsiTheme="majorBidi" w:cstheme="majorBidi"/>
          <w:sz w:val="24"/>
          <w:szCs w:val="24"/>
        </w:rPr>
        <w:t>(n=</w:t>
      </w:r>
      <w:r w:rsidR="001A07FB" w:rsidRPr="0011090D">
        <w:rPr>
          <w:rFonts w:asciiTheme="majorBidi" w:hAnsiTheme="majorBidi" w:cstheme="majorBidi"/>
          <w:sz w:val="24"/>
          <w:szCs w:val="24"/>
        </w:rPr>
        <w:t>403</w:t>
      </w:r>
      <w:r w:rsidR="00001295" w:rsidRPr="0011090D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71"/>
        <w:gridCol w:w="1310"/>
        <w:gridCol w:w="1349"/>
      </w:tblGrid>
      <w:tr w:rsidR="00FB00A1" w:rsidRPr="0011090D" w:rsidTr="00446B48">
        <w:trPr>
          <w:trHeight w:val="61"/>
          <w:jc w:val="center"/>
        </w:trPr>
        <w:tc>
          <w:tcPr>
            <w:tcW w:w="5971" w:type="dxa"/>
          </w:tcPr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310" w:type="dxa"/>
          </w:tcPr>
          <w:p w:rsidR="003A79C8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equency 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349" w:type="dxa"/>
          </w:tcPr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(%)</w:t>
            </w:r>
          </w:p>
        </w:tc>
      </w:tr>
      <w:tr w:rsidR="0011090D" w:rsidRPr="0011090D" w:rsidTr="00446B48">
        <w:trPr>
          <w:trHeight w:val="889"/>
          <w:jc w:val="center"/>
        </w:trPr>
        <w:tc>
          <w:tcPr>
            <w:tcW w:w="5971" w:type="dxa"/>
          </w:tcPr>
          <w:p w:rsidR="001334C1" w:rsidRPr="0011090D" w:rsidRDefault="00644B56" w:rsidP="00E7790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you s</w:t>
            </w:r>
            <w:r w:rsidR="00BC515E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tisfied with the results of </w:t>
            </w:r>
            <w:r w:rsidR="00E7790F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</w:t>
            </w: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6E1CF6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279)</w:t>
            </w:r>
            <w:r w:rsidR="00BC515E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?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:rsidR="00EF015F" w:rsidRPr="0011090D" w:rsidRDefault="00644B56" w:rsidP="0027057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:rsidR="001334C1" w:rsidRPr="0011090D" w:rsidRDefault="001334C1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  <w:p w:rsidR="00EF015F" w:rsidRPr="0011090D" w:rsidRDefault="00270579" w:rsidP="0027057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349" w:type="dxa"/>
          </w:tcPr>
          <w:p w:rsidR="001334C1" w:rsidRPr="0011090D" w:rsidRDefault="001334C1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334C1" w:rsidRPr="0011090D" w:rsidRDefault="00270579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65.9</w:t>
            </w:r>
          </w:p>
          <w:p w:rsidR="00EF015F" w:rsidRPr="0011090D" w:rsidRDefault="00270579" w:rsidP="0027057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34.1</w:t>
            </w:r>
          </w:p>
        </w:tc>
      </w:tr>
      <w:tr w:rsidR="00FB00A1" w:rsidRPr="0011090D" w:rsidTr="00446B48">
        <w:trPr>
          <w:trHeight w:val="1341"/>
          <w:jc w:val="center"/>
        </w:trPr>
        <w:tc>
          <w:tcPr>
            <w:tcW w:w="5971" w:type="dxa"/>
          </w:tcPr>
          <w:p w:rsidR="001334C1" w:rsidRPr="0011090D" w:rsidRDefault="00270579" w:rsidP="0027057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at is your opinion on the satisfaction </w:t>
            </w:r>
            <w:r w:rsidR="00644B56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 the </w:t>
            </w: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s?</w:t>
            </w:r>
            <w:r w:rsidR="00644B56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D92E27" w:rsidRPr="0011090D" w:rsidRDefault="00270579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I think somewhat satisfaction with the outcomes</w:t>
            </w:r>
          </w:p>
          <w:p w:rsidR="001334C1" w:rsidRPr="0011090D" w:rsidRDefault="00270579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Not satisfied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Satisfied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Very</w:t>
            </w:r>
            <w:r w:rsidR="00BC515E" w:rsidRPr="0011090D">
              <w:rPr>
                <w:rFonts w:asciiTheme="majorBidi" w:hAnsiTheme="majorBidi" w:cstheme="majorBidi"/>
                <w:sz w:val="24"/>
                <w:szCs w:val="24"/>
              </w:rPr>
              <w:t xml:space="preserve"> satisfied</w:t>
            </w:r>
          </w:p>
          <w:p w:rsidR="000B34E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Cs/>
                <w:sz w:val="24"/>
                <w:szCs w:val="24"/>
              </w:rPr>
              <w:t>I don’t know</w:t>
            </w:r>
          </w:p>
        </w:tc>
        <w:tc>
          <w:tcPr>
            <w:tcW w:w="1310" w:type="dxa"/>
          </w:tcPr>
          <w:p w:rsidR="001334C1" w:rsidRPr="0011090D" w:rsidRDefault="001334C1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BC515E" w:rsidRPr="001109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:rsidR="000B34E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349" w:type="dxa"/>
          </w:tcPr>
          <w:p w:rsidR="001334C1" w:rsidRPr="0011090D" w:rsidRDefault="001334C1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  <w:p w:rsidR="000B34E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</w:tr>
      <w:tr w:rsidR="00FB00A1" w:rsidRPr="0011090D" w:rsidTr="00446B48">
        <w:trPr>
          <w:trHeight w:val="1102"/>
          <w:jc w:val="center"/>
        </w:trPr>
        <w:tc>
          <w:tcPr>
            <w:tcW w:w="5971" w:type="dxa"/>
          </w:tcPr>
          <w:p w:rsidR="001334C1" w:rsidRPr="0011090D" w:rsidRDefault="00270579" w:rsidP="0027057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hat is your opinion on the satisfaction </w:t>
            </w:r>
            <w:r w:rsidR="00644B56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 </w:t>
            </w:r>
            <w:r w:rsidR="005C5441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use of herbal </w:t>
            </w:r>
            <w:r w:rsidR="00446B48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es?</w:t>
            </w:r>
            <w:r w:rsidR="001A07FB"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D92E27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Satisfied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Not satisfied</w:t>
            </w:r>
          </w:p>
          <w:p w:rsidR="00270579" w:rsidRPr="0011090D" w:rsidRDefault="00270579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 xml:space="preserve">I think somewhat satisfaction with the outcomes </w:t>
            </w:r>
          </w:p>
          <w:p w:rsidR="001334C1" w:rsidRPr="0011090D" w:rsidRDefault="00270579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Very</w:t>
            </w:r>
            <w:r w:rsidR="00644B56" w:rsidRPr="0011090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C515E" w:rsidRPr="0011090D">
              <w:rPr>
                <w:rFonts w:asciiTheme="majorBidi" w:hAnsiTheme="majorBidi" w:cstheme="majorBidi"/>
                <w:sz w:val="24"/>
                <w:szCs w:val="24"/>
              </w:rPr>
              <w:t>satisfied</w:t>
            </w:r>
          </w:p>
          <w:p w:rsidR="000B34E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Cs/>
                <w:sz w:val="24"/>
                <w:szCs w:val="24"/>
              </w:rPr>
              <w:t>I don’t know</w:t>
            </w:r>
          </w:p>
        </w:tc>
        <w:tc>
          <w:tcPr>
            <w:tcW w:w="1310" w:type="dxa"/>
          </w:tcPr>
          <w:p w:rsidR="007A577A" w:rsidRPr="0011090D" w:rsidRDefault="007A577A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A07FB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  <w:p w:rsidR="000B34E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49" w:type="dxa"/>
          </w:tcPr>
          <w:p w:rsidR="001334C1" w:rsidRPr="0011090D" w:rsidRDefault="001334C1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A577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55.3</w:t>
            </w:r>
          </w:p>
          <w:p w:rsidR="001334C1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  <w:p w:rsidR="000B34EA" w:rsidRPr="0011090D" w:rsidRDefault="00644B56" w:rsidP="00DE07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A6B04" w:rsidRPr="0011090D" w:rsidTr="00446B48">
        <w:trPr>
          <w:trHeight w:val="1102"/>
          <w:jc w:val="center"/>
        </w:trPr>
        <w:tc>
          <w:tcPr>
            <w:tcW w:w="5971" w:type="dxa"/>
          </w:tcPr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If yes, has AM helped you (n=184)</w:t>
            </w: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Reduces headache attacks</w:t>
            </w:r>
          </w:p>
          <w:p w:rsidR="00116FB6" w:rsidRPr="0011090D" w:rsidRDefault="00644B56" w:rsidP="00116FB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 xml:space="preserve">Reducing the pain intensity </w:t>
            </w:r>
          </w:p>
          <w:p w:rsidR="00446B48" w:rsidRPr="0011090D" w:rsidRDefault="00644B56" w:rsidP="00116FB6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  <w:tc>
          <w:tcPr>
            <w:tcW w:w="1310" w:type="dxa"/>
          </w:tcPr>
          <w:p w:rsidR="00446B48" w:rsidRPr="0011090D" w:rsidRDefault="00446B48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49" w:type="dxa"/>
          </w:tcPr>
          <w:p w:rsidR="00446B48" w:rsidRPr="0011090D" w:rsidRDefault="00446B48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33.7</w:t>
            </w: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  <w:p w:rsidR="00446B48" w:rsidRPr="0011090D" w:rsidRDefault="00644B56" w:rsidP="00446B4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</w:tr>
    </w:tbl>
    <w:p w:rsidR="006A3E93" w:rsidRPr="0011090D" w:rsidRDefault="006A3E93" w:rsidP="00F51085">
      <w:pPr>
        <w:shd w:val="clear" w:color="auto" w:fill="FFFFFF"/>
        <w:spacing w:after="0" w:line="48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AA6D4A" w:rsidRPr="0011090D" w:rsidRDefault="00644B56" w:rsidP="00F51085">
      <w:pPr>
        <w:shd w:val="clear" w:color="auto" w:fill="FFFFFF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090D">
        <w:rPr>
          <w:noProof/>
          <w:lang w:val="en-IN" w:eastAsia="en-IN"/>
        </w:rPr>
        <w:drawing>
          <wp:inline distT="0" distB="0" distL="0" distR="0">
            <wp:extent cx="5486400" cy="32004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42C52" w:rsidRPr="0011090D" w:rsidRDefault="00222400" w:rsidP="00642C52">
      <w:pPr>
        <w:shd w:val="clear" w:color="auto" w:fill="FFFFFF"/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11090D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Figure-1 </w:t>
      </w:r>
      <w:r w:rsidR="00642C52" w:rsidRPr="0011090D">
        <w:rPr>
          <w:rFonts w:asciiTheme="majorBidi" w:hAnsiTheme="majorBidi" w:cstheme="majorBidi"/>
          <w:b/>
          <w:sz w:val="24"/>
          <w:szCs w:val="24"/>
        </w:rPr>
        <w:t>satisfaction levels of Alternative medicine for the headache</w:t>
      </w:r>
    </w:p>
    <w:p w:rsidR="009075BD" w:rsidRPr="0011090D" w:rsidRDefault="00222400" w:rsidP="008258C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1090D"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  <w:r w:rsidR="00644B56" w:rsidRPr="0011090D">
        <w:rPr>
          <w:rFonts w:asciiTheme="majorBidi" w:hAnsiTheme="majorBidi" w:cstheme="majorBidi"/>
          <w:b/>
          <w:bCs/>
          <w:sz w:val="24"/>
          <w:szCs w:val="24"/>
        </w:rPr>
        <w:t xml:space="preserve"> Regression results of </w:t>
      </w:r>
      <w:r w:rsidR="008258C2" w:rsidRPr="0011090D">
        <w:rPr>
          <w:rFonts w:asciiTheme="majorBidi" w:hAnsiTheme="majorBidi" w:cstheme="majorBidi"/>
          <w:b/>
          <w:bCs/>
          <w:sz w:val="24"/>
          <w:szCs w:val="24"/>
        </w:rPr>
        <w:t>mean satisfaction of AM for the headache, and respondents' characters</w:t>
      </w:r>
    </w:p>
    <w:tbl>
      <w:tblPr>
        <w:tblStyle w:val="TableGrid"/>
        <w:tblW w:w="10885" w:type="dxa"/>
        <w:jc w:val="center"/>
        <w:tblLayout w:type="fixed"/>
        <w:tblLook w:val="0000" w:firstRow="0" w:lastRow="0" w:firstColumn="0" w:lastColumn="0" w:noHBand="0" w:noVBand="0"/>
      </w:tblPr>
      <w:tblGrid>
        <w:gridCol w:w="2894"/>
        <w:gridCol w:w="1377"/>
        <w:gridCol w:w="1181"/>
        <w:gridCol w:w="1082"/>
        <w:gridCol w:w="1082"/>
        <w:gridCol w:w="1026"/>
        <w:gridCol w:w="1073"/>
        <w:gridCol w:w="1170"/>
      </w:tblGrid>
      <w:tr w:rsidR="00FB00A1" w:rsidRPr="0011090D" w:rsidTr="008F4EDE">
        <w:trPr>
          <w:trHeight w:val="433"/>
          <w:jc w:val="center"/>
        </w:trPr>
        <w:tc>
          <w:tcPr>
            <w:tcW w:w="2894" w:type="dxa"/>
            <w:vMerge w:val="restart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558" w:type="dxa"/>
            <w:gridSpan w:val="2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standardized Coefficients</w:t>
            </w:r>
          </w:p>
        </w:tc>
        <w:tc>
          <w:tcPr>
            <w:tcW w:w="1082" w:type="dxa"/>
            <w:vMerge w:val="restart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ized Coefficients</w:t>
            </w:r>
          </w:p>
        </w:tc>
        <w:tc>
          <w:tcPr>
            <w:tcW w:w="1082" w:type="dxa"/>
            <w:vMerge w:val="restart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026" w:type="dxa"/>
            <w:vMerge w:val="restart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-value </w:t>
            </w:r>
          </w:p>
        </w:tc>
        <w:tc>
          <w:tcPr>
            <w:tcW w:w="2243" w:type="dxa"/>
            <w:gridSpan w:val="2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% CI for B</w:t>
            </w:r>
          </w:p>
        </w:tc>
      </w:tr>
      <w:tr w:rsidR="00FB00A1" w:rsidRPr="0011090D" w:rsidTr="008F4EDE">
        <w:trPr>
          <w:trHeight w:val="211"/>
          <w:jc w:val="center"/>
        </w:trPr>
        <w:tc>
          <w:tcPr>
            <w:tcW w:w="2894" w:type="dxa"/>
            <w:vMerge/>
          </w:tcPr>
          <w:p w:rsidR="009075BD" w:rsidRPr="0011090D" w:rsidRDefault="009075BD" w:rsidP="008F4ED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7" w:type="dxa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181" w:type="dxa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082" w:type="dxa"/>
            <w:vMerge/>
          </w:tcPr>
          <w:p w:rsidR="009075BD" w:rsidRPr="0011090D" w:rsidRDefault="009075BD" w:rsidP="008F4ED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2" w:type="dxa"/>
            <w:vMerge/>
          </w:tcPr>
          <w:p w:rsidR="009075BD" w:rsidRPr="0011090D" w:rsidRDefault="009075BD" w:rsidP="008F4ED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vMerge/>
          </w:tcPr>
          <w:p w:rsidR="009075BD" w:rsidRPr="0011090D" w:rsidRDefault="009075BD" w:rsidP="008F4ED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73" w:type="dxa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1170" w:type="dxa"/>
          </w:tcPr>
          <w:p w:rsidR="009075BD" w:rsidRPr="0011090D" w:rsidRDefault="00644B56" w:rsidP="008F4ED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 Bound</w:t>
            </w:r>
          </w:p>
        </w:tc>
      </w:tr>
      <w:tr w:rsidR="00FB00A1" w:rsidRPr="0011090D" w:rsidTr="008F4EDE">
        <w:trPr>
          <w:trHeight w:val="220"/>
          <w:jc w:val="center"/>
        </w:trPr>
        <w:tc>
          <w:tcPr>
            <w:tcW w:w="2894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(Constant)</w:t>
            </w:r>
          </w:p>
        </w:tc>
        <w:tc>
          <w:tcPr>
            <w:tcW w:w="1377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.659</w:t>
            </w:r>
          </w:p>
        </w:tc>
        <w:tc>
          <w:tcPr>
            <w:tcW w:w="1181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172</w:t>
            </w:r>
          </w:p>
        </w:tc>
        <w:tc>
          <w:tcPr>
            <w:tcW w:w="1082" w:type="dxa"/>
          </w:tcPr>
          <w:p w:rsidR="009075BD" w:rsidRPr="0011090D" w:rsidRDefault="009075BD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9.669</w:t>
            </w:r>
          </w:p>
        </w:tc>
        <w:tc>
          <w:tcPr>
            <w:tcW w:w="1026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073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.322</w:t>
            </w:r>
          </w:p>
        </w:tc>
        <w:tc>
          <w:tcPr>
            <w:tcW w:w="1170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.996</w:t>
            </w:r>
          </w:p>
        </w:tc>
      </w:tr>
      <w:tr w:rsidR="00FB00A1" w:rsidRPr="0011090D" w:rsidTr="008F4EDE">
        <w:trPr>
          <w:trHeight w:val="231"/>
          <w:jc w:val="center"/>
        </w:trPr>
        <w:tc>
          <w:tcPr>
            <w:tcW w:w="2894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377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086</w:t>
            </w:r>
          </w:p>
        </w:tc>
        <w:tc>
          <w:tcPr>
            <w:tcW w:w="1181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30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141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2.859</w:t>
            </w:r>
          </w:p>
        </w:tc>
        <w:tc>
          <w:tcPr>
            <w:tcW w:w="1026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tcW w:w="1073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144</w:t>
            </w:r>
          </w:p>
        </w:tc>
        <w:tc>
          <w:tcPr>
            <w:tcW w:w="1170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027</w:t>
            </w:r>
          </w:p>
        </w:tc>
      </w:tr>
      <w:tr w:rsidR="00FB00A1" w:rsidRPr="0011090D" w:rsidTr="008F4EDE">
        <w:trPr>
          <w:trHeight w:val="278"/>
          <w:jc w:val="center"/>
        </w:trPr>
        <w:tc>
          <w:tcPr>
            <w:tcW w:w="2894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377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071</w:t>
            </w:r>
          </w:p>
        </w:tc>
        <w:tc>
          <w:tcPr>
            <w:tcW w:w="1181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50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071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1.422</w:t>
            </w:r>
          </w:p>
        </w:tc>
        <w:tc>
          <w:tcPr>
            <w:tcW w:w="1026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156</w:t>
            </w:r>
          </w:p>
        </w:tc>
        <w:tc>
          <w:tcPr>
            <w:tcW w:w="1073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170</w:t>
            </w:r>
          </w:p>
        </w:tc>
        <w:tc>
          <w:tcPr>
            <w:tcW w:w="1170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27</w:t>
            </w:r>
          </w:p>
        </w:tc>
      </w:tr>
      <w:tr w:rsidR="00FB00A1" w:rsidRPr="0011090D" w:rsidTr="008F4EDE">
        <w:trPr>
          <w:trHeight w:val="231"/>
          <w:jc w:val="center"/>
        </w:trPr>
        <w:tc>
          <w:tcPr>
            <w:tcW w:w="2894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Active in sports</w:t>
            </w:r>
          </w:p>
        </w:tc>
        <w:tc>
          <w:tcPr>
            <w:tcW w:w="1377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112</w:t>
            </w:r>
          </w:p>
        </w:tc>
        <w:tc>
          <w:tcPr>
            <w:tcW w:w="1181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47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116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2.355</w:t>
            </w:r>
          </w:p>
        </w:tc>
        <w:tc>
          <w:tcPr>
            <w:tcW w:w="1026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19</w:t>
            </w:r>
          </w:p>
        </w:tc>
        <w:tc>
          <w:tcPr>
            <w:tcW w:w="1073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18</w:t>
            </w:r>
          </w:p>
        </w:tc>
        <w:tc>
          <w:tcPr>
            <w:tcW w:w="1170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205</w:t>
            </w:r>
          </w:p>
        </w:tc>
      </w:tr>
      <w:tr w:rsidR="00FB00A1" w:rsidRPr="0011090D" w:rsidTr="008F4EDE">
        <w:trPr>
          <w:trHeight w:val="231"/>
          <w:jc w:val="center"/>
        </w:trPr>
        <w:tc>
          <w:tcPr>
            <w:tcW w:w="2894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 xml:space="preserve">The severity of the headache pain </w:t>
            </w:r>
          </w:p>
        </w:tc>
        <w:tc>
          <w:tcPr>
            <w:tcW w:w="1377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45</w:t>
            </w:r>
          </w:p>
        </w:tc>
        <w:tc>
          <w:tcPr>
            <w:tcW w:w="1181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26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87</w:t>
            </w:r>
          </w:p>
        </w:tc>
        <w:tc>
          <w:tcPr>
            <w:tcW w:w="1082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1.748</w:t>
            </w:r>
          </w:p>
        </w:tc>
        <w:tc>
          <w:tcPr>
            <w:tcW w:w="1026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81</w:t>
            </w:r>
          </w:p>
        </w:tc>
        <w:tc>
          <w:tcPr>
            <w:tcW w:w="1073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-.006</w:t>
            </w:r>
          </w:p>
        </w:tc>
        <w:tc>
          <w:tcPr>
            <w:tcW w:w="1170" w:type="dxa"/>
          </w:tcPr>
          <w:p w:rsidR="009075BD" w:rsidRPr="0011090D" w:rsidRDefault="00644B56" w:rsidP="008F4EDE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1090D">
              <w:rPr>
                <w:rFonts w:asciiTheme="majorBidi" w:hAnsiTheme="majorBidi" w:cstheme="majorBidi"/>
                <w:sz w:val="24"/>
                <w:szCs w:val="24"/>
              </w:rPr>
              <w:t>.096</w:t>
            </w:r>
          </w:p>
        </w:tc>
      </w:tr>
    </w:tbl>
    <w:p w:rsidR="00431B71" w:rsidRPr="0011090D" w:rsidRDefault="00644B56" w:rsidP="00540F1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11090D">
        <w:rPr>
          <w:rFonts w:ascii="Times New Roman" w:hAnsi="Times New Roman" w:cs="Times New Roman"/>
          <w:sz w:val="24"/>
          <w:szCs w:val="24"/>
        </w:rPr>
        <w:t xml:space="preserve">*CI= Confidence intervals </w:t>
      </w:r>
      <w:bookmarkStart w:id="0" w:name="_GoBack"/>
      <w:bookmarkEnd w:id="0"/>
    </w:p>
    <w:sectPr w:rsidR="00431B71" w:rsidRPr="0011090D" w:rsidSect="0046279D">
      <w:head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EF0" w:rsidRDefault="002F7EF0">
      <w:pPr>
        <w:spacing w:after="0" w:line="240" w:lineRule="auto"/>
      </w:pPr>
      <w:r>
        <w:separator/>
      </w:r>
    </w:p>
  </w:endnote>
  <w:endnote w:type="continuationSeparator" w:id="0">
    <w:p w:rsidR="002F7EF0" w:rsidRDefault="002F7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EF0" w:rsidRDefault="002F7EF0">
      <w:pPr>
        <w:spacing w:after="0" w:line="240" w:lineRule="auto"/>
      </w:pPr>
      <w:r>
        <w:separator/>
      </w:r>
    </w:p>
  </w:footnote>
  <w:footnote w:type="continuationSeparator" w:id="0">
    <w:p w:rsidR="002F7EF0" w:rsidRDefault="002F7E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3208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746946" w:rsidRDefault="0074694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3F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46946" w:rsidRDefault="007469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B588F"/>
    <w:multiLevelType w:val="hybridMultilevel"/>
    <w:tmpl w:val="F78C5BF8"/>
    <w:lvl w:ilvl="0" w:tplc="36223F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DE8BEA" w:tentative="1">
      <w:start w:val="1"/>
      <w:numFmt w:val="lowerLetter"/>
      <w:lvlText w:val="%2."/>
      <w:lvlJc w:val="left"/>
      <w:pPr>
        <w:ind w:left="1440" w:hanging="360"/>
      </w:pPr>
    </w:lvl>
    <w:lvl w:ilvl="2" w:tplc="236E8F8E" w:tentative="1">
      <w:start w:val="1"/>
      <w:numFmt w:val="lowerRoman"/>
      <w:lvlText w:val="%3."/>
      <w:lvlJc w:val="right"/>
      <w:pPr>
        <w:ind w:left="2160" w:hanging="180"/>
      </w:pPr>
    </w:lvl>
    <w:lvl w:ilvl="3" w:tplc="DC48794C" w:tentative="1">
      <w:start w:val="1"/>
      <w:numFmt w:val="decimal"/>
      <w:lvlText w:val="%4."/>
      <w:lvlJc w:val="left"/>
      <w:pPr>
        <w:ind w:left="2880" w:hanging="360"/>
      </w:pPr>
    </w:lvl>
    <w:lvl w:ilvl="4" w:tplc="CABE708C" w:tentative="1">
      <w:start w:val="1"/>
      <w:numFmt w:val="lowerLetter"/>
      <w:lvlText w:val="%5."/>
      <w:lvlJc w:val="left"/>
      <w:pPr>
        <w:ind w:left="3600" w:hanging="360"/>
      </w:pPr>
    </w:lvl>
    <w:lvl w:ilvl="5" w:tplc="4DC28D08" w:tentative="1">
      <w:start w:val="1"/>
      <w:numFmt w:val="lowerRoman"/>
      <w:lvlText w:val="%6."/>
      <w:lvlJc w:val="right"/>
      <w:pPr>
        <w:ind w:left="4320" w:hanging="180"/>
      </w:pPr>
    </w:lvl>
    <w:lvl w:ilvl="6" w:tplc="EB3E39F6" w:tentative="1">
      <w:start w:val="1"/>
      <w:numFmt w:val="decimal"/>
      <w:lvlText w:val="%7."/>
      <w:lvlJc w:val="left"/>
      <w:pPr>
        <w:ind w:left="5040" w:hanging="360"/>
      </w:pPr>
    </w:lvl>
    <w:lvl w:ilvl="7" w:tplc="1CE60BEE" w:tentative="1">
      <w:start w:val="1"/>
      <w:numFmt w:val="lowerLetter"/>
      <w:lvlText w:val="%8."/>
      <w:lvlJc w:val="left"/>
      <w:pPr>
        <w:ind w:left="5760" w:hanging="360"/>
      </w:pPr>
    </w:lvl>
    <w:lvl w:ilvl="8" w:tplc="EB1AFC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12750"/>
    <w:multiLevelType w:val="hybridMultilevel"/>
    <w:tmpl w:val="A8EE3AD0"/>
    <w:lvl w:ilvl="0" w:tplc="FF26DC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1017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ACF4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8AEB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0FB1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10C1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686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A438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38DD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F3BE9"/>
    <w:multiLevelType w:val="hybridMultilevel"/>
    <w:tmpl w:val="5122D606"/>
    <w:lvl w:ilvl="0" w:tplc="A832F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063B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08F7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5410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3823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A4AD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EC5C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889E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B661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BC528E"/>
    <w:multiLevelType w:val="hybridMultilevel"/>
    <w:tmpl w:val="BF2C9070"/>
    <w:lvl w:ilvl="0" w:tplc="4906F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8463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E2C9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EC1C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C47B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A288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C273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681D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64AA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085BB4"/>
    <w:multiLevelType w:val="hybridMultilevel"/>
    <w:tmpl w:val="C1AED38A"/>
    <w:lvl w:ilvl="0" w:tplc="B510C1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32C0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964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7801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00F3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8448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828B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061C0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CA3B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E34AC1"/>
    <w:multiLevelType w:val="hybridMultilevel"/>
    <w:tmpl w:val="391AE4AE"/>
    <w:lvl w:ilvl="0" w:tplc="6B7CFD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2C96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5AE4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124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9222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50BD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32B0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12E4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29A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2E2E25"/>
    <w:multiLevelType w:val="hybridMultilevel"/>
    <w:tmpl w:val="1F009656"/>
    <w:lvl w:ilvl="0" w:tplc="A4F49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043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48D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B0C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82C2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F85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BCD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520C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C4E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49CE325C"/>
    <w:multiLevelType w:val="multilevel"/>
    <w:tmpl w:val="3BE8977E"/>
    <w:lvl w:ilvl="0">
      <w:start w:val="15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BCB6D92"/>
    <w:multiLevelType w:val="multilevel"/>
    <w:tmpl w:val="D1AAE1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EEE4F12"/>
    <w:multiLevelType w:val="hybridMultilevel"/>
    <w:tmpl w:val="6308B644"/>
    <w:lvl w:ilvl="0" w:tplc="DF22DCE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90D6D252" w:tentative="1">
      <w:start w:val="1"/>
      <w:numFmt w:val="lowerLetter"/>
      <w:lvlText w:val="%2."/>
      <w:lvlJc w:val="left"/>
      <w:pPr>
        <w:ind w:left="1440" w:hanging="360"/>
      </w:pPr>
    </w:lvl>
    <w:lvl w:ilvl="2" w:tplc="190C518C" w:tentative="1">
      <w:start w:val="1"/>
      <w:numFmt w:val="lowerRoman"/>
      <w:lvlText w:val="%3."/>
      <w:lvlJc w:val="right"/>
      <w:pPr>
        <w:ind w:left="2160" w:hanging="180"/>
      </w:pPr>
    </w:lvl>
    <w:lvl w:ilvl="3" w:tplc="F5EAC38C" w:tentative="1">
      <w:start w:val="1"/>
      <w:numFmt w:val="decimal"/>
      <w:lvlText w:val="%4."/>
      <w:lvlJc w:val="left"/>
      <w:pPr>
        <w:ind w:left="2880" w:hanging="360"/>
      </w:pPr>
    </w:lvl>
    <w:lvl w:ilvl="4" w:tplc="5148A5DA" w:tentative="1">
      <w:start w:val="1"/>
      <w:numFmt w:val="lowerLetter"/>
      <w:lvlText w:val="%5."/>
      <w:lvlJc w:val="left"/>
      <w:pPr>
        <w:ind w:left="3600" w:hanging="360"/>
      </w:pPr>
    </w:lvl>
    <w:lvl w:ilvl="5" w:tplc="15525074" w:tentative="1">
      <w:start w:val="1"/>
      <w:numFmt w:val="lowerRoman"/>
      <w:lvlText w:val="%6."/>
      <w:lvlJc w:val="right"/>
      <w:pPr>
        <w:ind w:left="4320" w:hanging="180"/>
      </w:pPr>
    </w:lvl>
    <w:lvl w:ilvl="6" w:tplc="F3581B74" w:tentative="1">
      <w:start w:val="1"/>
      <w:numFmt w:val="decimal"/>
      <w:lvlText w:val="%7."/>
      <w:lvlJc w:val="left"/>
      <w:pPr>
        <w:ind w:left="5040" w:hanging="360"/>
      </w:pPr>
    </w:lvl>
    <w:lvl w:ilvl="7" w:tplc="98160AC8" w:tentative="1">
      <w:start w:val="1"/>
      <w:numFmt w:val="lowerLetter"/>
      <w:lvlText w:val="%8."/>
      <w:lvlJc w:val="left"/>
      <w:pPr>
        <w:ind w:left="5760" w:hanging="360"/>
      </w:pPr>
    </w:lvl>
    <w:lvl w:ilvl="8" w:tplc="13E22C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737F77"/>
    <w:multiLevelType w:val="hybridMultilevel"/>
    <w:tmpl w:val="3C666F42"/>
    <w:lvl w:ilvl="0" w:tplc="CCFA2F5E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87C632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6E9E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3877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8EB3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8CC8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80A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A8B0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8E10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10"/>
  </w:num>
  <w:num w:numId="5">
    <w:abstractNumId w:val="7"/>
  </w:num>
  <w:num w:numId="6">
    <w:abstractNumId w:val="0"/>
  </w:num>
  <w:num w:numId="7">
    <w:abstractNumId w:val="5"/>
  </w:num>
  <w:num w:numId="8">
    <w:abstractNumId w:val="4"/>
  </w:num>
  <w:num w:numId="9">
    <w:abstractNumId w:val="1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472"/>
    <w:rsid w:val="00001295"/>
    <w:rsid w:val="000026A7"/>
    <w:rsid w:val="0000575D"/>
    <w:rsid w:val="00010BC5"/>
    <w:rsid w:val="00013362"/>
    <w:rsid w:val="00014FD6"/>
    <w:rsid w:val="0002443B"/>
    <w:rsid w:val="00025658"/>
    <w:rsid w:val="000371AC"/>
    <w:rsid w:val="00037D44"/>
    <w:rsid w:val="00045CA3"/>
    <w:rsid w:val="000469CC"/>
    <w:rsid w:val="0005468D"/>
    <w:rsid w:val="00055C14"/>
    <w:rsid w:val="0005688E"/>
    <w:rsid w:val="00057420"/>
    <w:rsid w:val="00061F7C"/>
    <w:rsid w:val="00064347"/>
    <w:rsid w:val="000667E6"/>
    <w:rsid w:val="000710AA"/>
    <w:rsid w:val="00072512"/>
    <w:rsid w:val="00073B33"/>
    <w:rsid w:val="0007501E"/>
    <w:rsid w:val="000816B9"/>
    <w:rsid w:val="00081B2A"/>
    <w:rsid w:val="00082721"/>
    <w:rsid w:val="00083BD6"/>
    <w:rsid w:val="00083C09"/>
    <w:rsid w:val="00087EB2"/>
    <w:rsid w:val="00090ECB"/>
    <w:rsid w:val="00091F26"/>
    <w:rsid w:val="00093F2F"/>
    <w:rsid w:val="00096BAD"/>
    <w:rsid w:val="00096E72"/>
    <w:rsid w:val="00097367"/>
    <w:rsid w:val="000A71C8"/>
    <w:rsid w:val="000B04FB"/>
    <w:rsid w:val="000B34EA"/>
    <w:rsid w:val="000B5CA4"/>
    <w:rsid w:val="000B6745"/>
    <w:rsid w:val="000C415E"/>
    <w:rsid w:val="000C5874"/>
    <w:rsid w:val="000C69AD"/>
    <w:rsid w:val="000D051D"/>
    <w:rsid w:val="000D4D6D"/>
    <w:rsid w:val="000D64F2"/>
    <w:rsid w:val="000D741D"/>
    <w:rsid w:val="000E2273"/>
    <w:rsid w:val="000E7366"/>
    <w:rsid w:val="000F1CFA"/>
    <w:rsid w:val="000F45A1"/>
    <w:rsid w:val="000F6B7D"/>
    <w:rsid w:val="000F79F9"/>
    <w:rsid w:val="00102270"/>
    <w:rsid w:val="001025B7"/>
    <w:rsid w:val="0011090D"/>
    <w:rsid w:val="00116FB6"/>
    <w:rsid w:val="001172EA"/>
    <w:rsid w:val="00117C6D"/>
    <w:rsid w:val="00117F89"/>
    <w:rsid w:val="0012138E"/>
    <w:rsid w:val="00124831"/>
    <w:rsid w:val="00124FEC"/>
    <w:rsid w:val="00130299"/>
    <w:rsid w:val="001334C1"/>
    <w:rsid w:val="0013659D"/>
    <w:rsid w:val="00140E32"/>
    <w:rsid w:val="00142CEA"/>
    <w:rsid w:val="001514EB"/>
    <w:rsid w:val="00151C7A"/>
    <w:rsid w:val="0016201B"/>
    <w:rsid w:val="001670B7"/>
    <w:rsid w:val="00171748"/>
    <w:rsid w:val="00172865"/>
    <w:rsid w:val="00172A0F"/>
    <w:rsid w:val="00174E90"/>
    <w:rsid w:val="00176287"/>
    <w:rsid w:val="001770BC"/>
    <w:rsid w:val="00180D86"/>
    <w:rsid w:val="00186A4A"/>
    <w:rsid w:val="00191646"/>
    <w:rsid w:val="001A07FB"/>
    <w:rsid w:val="001A1C13"/>
    <w:rsid w:val="001A22B1"/>
    <w:rsid w:val="001A6F80"/>
    <w:rsid w:val="001A783C"/>
    <w:rsid w:val="001B113B"/>
    <w:rsid w:val="001B5014"/>
    <w:rsid w:val="001B5F60"/>
    <w:rsid w:val="001B7B12"/>
    <w:rsid w:val="001C2CFD"/>
    <w:rsid w:val="001C5917"/>
    <w:rsid w:val="001D11E8"/>
    <w:rsid w:val="001D3743"/>
    <w:rsid w:val="001D72F0"/>
    <w:rsid w:val="001E090C"/>
    <w:rsid w:val="001E1EE5"/>
    <w:rsid w:val="001E20EC"/>
    <w:rsid w:val="001E495D"/>
    <w:rsid w:val="001E7390"/>
    <w:rsid w:val="001F1CF0"/>
    <w:rsid w:val="001F2064"/>
    <w:rsid w:val="001F5B95"/>
    <w:rsid w:val="001F67D1"/>
    <w:rsid w:val="00200CC0"/>
    <w:rsid w:val="00205011"/>
    <w:rsid w:val="002056F7"/>
    <w:rsid w:val="002059CE"/>
    <w:rsid w:val="00214E37"/>
    <w:rsid w:val="00216E51"/>
    <w:rsid w:val="0022114C"/>
    <w:rsid w:val="00222400"/>
    <w:rsid w:val="00230E0C"/>
    <w:rsid w:val="00231EB7"/>
    <w:rsid w:val="0023375C"/>
    <w:rsid w:val="0023386C"/>
    <w:rsid w:val="00242D66"/>
    <w:rsid w:val="00245A76"/>
    <w:rsid w:val="00246DFC"/>
    <w:rsid w:val="00247E37"/>
    <w:rsid w:val="0025496A"/>
    <w:rsid w:val="0025615C"/>
    <w:rsid w:val="00257DB8"/>
    <w:rsid w:val="00261820"/>
    <w:rsid w:val="002656EB"/>
    <w:rsid w:val="00265E6B"/>
    <w:rsid w:val="002675B4"/>
    <w:rsid w:val="00270579"/>
    <w:rsid w:val="00271AD3"/>
    <w:rsid w:val="002761B9"/>
    <w:rsid w:val="00280F5D"/>
    <w:rsid w:val="002813D0"/>
    <w:rsid w:val="0029089E"/>
    <w:rsid w:val="002953F4"/>
    <w:rsid w:val="002968CE"/>
    <w:rsid w:val="002A0A9B"/>
    <w:rsid w:val="002A1F64"/>
    <w:rsid w:val="002A4D14"/>
    <w:rsid w:val="002A7393"/>
    <w:rsid w:val="002B1C9F"/>
    <w:rsid w:val="002B48FA"/>
    <w:rsid w:val="002B5331"/>
    <w:rsid w:val="002B56CC"/>
    <w:rsid w:val="002C6C47"/>
    <w:rsid w:val="002D0E33"/>
    <w:rsid w:val="002D4996"/>
    <w:rsid w:val="002D49D3"/>
    <w:rsid w:val="002E7551"/>
    <w:rsid w:val="002E7BCA"/>
    <w:rsid w:val="002F2611"/>
    <w:rsid w:val="002F6897"/>
    <w:rsid w:val="002F7153"/>
    <w:rsid w:val="002F7606"/>
    <w:rsid w:val="002F7A57"/>
    <w:rsid w:val="002F7EF0"/>
    <w:rsid w:val="003059BB"/>
    <w:rsid w:val="00305E75"/>
    <w:rsid w:val="00306362"/>
    <w:rsid w:val="00310EE4"/>
    <w:rsid w:val="00313004"/>
    <w:rsid w:val="0031489E"/>
    <w:rsid w:val="003151DB"/>
    <w:rsid w:val="00320B08"/>
    <w:rsid w:val="00321D2B"/>
    <w:rsid w:val="003326C5"/>
    <w:rsid w:val="003379F2"/>
    <w:rsid w:val="003415EC"/>
    <w:rsid w:val="00343E8E"/>
    <w:rsid w:val="0034424A"/>
    <w:rsid w:val="00345E73"/>
    <w:rsid w:val="00345E9C"/>
    <w:rsid w:val="003516D7"/>
    <w:rsid w:val="00354FD2"/>
    <w:rsid w:val="003550FF"/>
    <w:rsid w:val="0035537B"/>
    <w:rsid w:val="00361445"/>
    <w:rsid w:val="003617D8"/>
    <w:rsid w:val="003633A9"/>
    <w:rsid w:val="003645FB"/>
    <w:rsid w:val="00364926"/>
    <w:rsid w:val="00366A06"/>
    <w:rsid w:val="00367C47"/>
    <w:rsid w:val="003717C5"/>
    <w:rsid w:val="00380BC5"/>
    <w:rsid w:val="00381CF6"/>
    <w:rsid w:val="0038548A"/>
    <w:rsid w:val="0038697E"/>
    <w:rsid w:val="00386FF3"/>
    <w:rsid w:val="0039332E"/>
    <w:rsid w:val="0039639B"/>
    <w:rsid w:val="00397762"/>
    <w:rsid w:val="003A0483"/>
    <w:rsid w:val="003A149E"/>
    <w:rsid w:val="003A49FF"/>
    <w:rsid w:val="003A5249"/>
    <w:rsid w:val="003A79C8"/>
    <w:rsid w:val="003A7EC9"/>
    <w:rsid w:val="003C02D9"/>
    <w:rsid w:val="003C3335"/>
    <w:rsid w:val="003D3E3A"/>
    <w:rsid w:val="003D43CA"/>
    <w:rsid w:val="003D5051"/>
    <w:rsid w:val="003E0270"/>
    <w:rsid w:val="003E388C"/>
    <w:rsid w:val="003E5491"/>
    <w:rsid w:val="003E5FE0"/>
    <w:rsid w:val="003E617B"/>
    <w:rsid w:val="003F0B94"/>
    <w:rsid w:val="003F1695"/>
    <w:rsid w:val="003F2359"/>
    <w:rsid w:val="003F3D90"/>
    <w:rsid w:val="00400B70"/>
    <w:rsid w:val="0040134A"/>
    <w:rsid w:val="00405231"/>
    <w:rsid w:val="0041042F"/>
    <w:rsid w:val="00410D76"/>
    <w:rsid w:val="004136C0"/>
    <w:rsid w:val="00414149"/>
    <w:rsid w:val="00417474"/>
    <w:rsid w:val="004215A0"/>
    <w:rsid w:val="00430BAB"/>
    <w:rsid w:val="00430FE8"/>
    <w:rsid w:val="00431B71"/>
    <w:rsid w:val="00435064"/>
    <w:rsid w:val="0043512A"/>
    <w:rsid w:val="004356DA"/>
    <w:rsid w:val="00436C24"/>
    <w:rsid w:val="00441169"/>
    <w:rsid w:val="004426F6"/>
    <w:rsid w:val="0044599E"/>
    <w:rsid w:val="00446B48"/>
    <w:rsid w:val="00450B69"/>
    <w:rsid w:val="004516A2"/>
    <w:rsid w:val="00452FE2"/>
    <w:rsid w:val="0046142F"/>
    <w:rsid w:val="004619E5"/>
    <w:rsid w:val="0046279D"/>
    <w:rsid w:val="00464085"/>
    <w:rsid w:val="00467792"/>
    <w:rsid w:val="00471D27"/>
    <w:rsid w:val="00472D42"/>
    <w:rsid w:val="004736F6"/>
    <w:rsid w:val="0048105C"/>
    <w:rsid w:val="004837C2"/>
    <w:rsid w:val="00485EE2"/>
    <w:rsid w:val="00487350"/>
    <w:rsid w:val="00487A09"/>
    <w:rsid w:val="00495BEB"/>
    <w:rsid w:val="00497403"/>
    <w:rsid w:val="004A0C78"/>
    <w:rsid w:val="004A13F1"/>
    <w:rsid w:val="004A16B7"/>
    <w:rsid w:val="004A4DF3"/>
    <w:rsid w:val="004A79A8"/>
    <w:rsid w:val="004B0C4E"/>
    <w:rsid w:val="004B1B0C"/>
    <w:rsid w:val="004B2A5A"/>
    <w:rsid w:val="004B2CD7"/>
    <w:rsid w:val="004B2CF4"/>
    <w:rsid w:val="004B679F"/>
    <w:rsid w:val="004C1C8B"/>
    <w:rsid w:val="004C1D51"/>
    <w:rsid w:val="004C2C00"/>
    <w:rsid w:val="004C3A8F"/>
    <w:rsid w:val="004C63A5"/>
    <w:rsid w:val="004D04AD"/>
    <w:rsid w:val="004D7077"/>
    <w:rsid w:val="004F35DC"/>
    <w:rsid w:val="004F4D30"/>
    <w:rsid w:val="004F64A0"/>
    <w:rsid w:val="004F6566"/>
    <w:rsid w:val="00501072"/>
    <w:rsid w:val="005036C7"/>
    <w:rsid w:val="0050666B"/>
    <w:rsid w:val="00507034"/>
    <w:rsid w:val="0051321B"/>
    <w:rsid w:val="00517AC0"/>
    <w:rsid w:val="005237C2"/>
    <w:rsid w:val="005300CD"/>
    <w:rsid w:val="00540447"/>
    <w:rsid w:val="00540F15"/>
    <w:rsid w:val="00541EBB"/>
    <w:rsid w:val="00544A3E"/>
    <w:rsid w:val="0054661D"/>
    <w:rsid w:val="0054756A"/>
    <w:rsid w:val="00547CF8"/>
    <w:rsid w:val="00551616"/>
    <w:rsid w:val="00551E85"/>
    <w:rsid w:val="0055665C"/>
    <w:rsid w:val="00556B4A"/>
    <w:rsid w:val="00557F25"/>
    <w:rsid w:val="005603E9"/>
    <w:rsid w:val="005650AA"/>
    <w:rsid w:val="00565389"/>
    <w:rsid w:val="005713CE"/>
    <w:rsid w:val="00576AF6"/>
    <w:rsid w:val="00577A89"/>
    <w:rsid w:val="00577CC3"/>
    <w:rsid w:val="005807D2"/>
    <w:rsid w:val="005837A6"/>
    <w:rsid w:val="0058454A"/>
    <w:rsid w:val="005866B7"/>
    <w:rsid w:val="005874DB"/>
    <w:rsid w:val="00593A2F"/>
    <w:rsid w:val="005A079D"/>
    <w:rsid w:val="005A2D92"/>
    <w:rsid w:val="005A33CB"/>
    <w:rsid w:val="005A37F7"/>
    <w:rsid w:val="005A583F"/>
    <w:rsid w:val="005B423C"/>
    <w:rsid w:val="005C0448"/>
    <w:rsid w:val="005C0D04"/>
    <w:rsid w:val="005C25BC"/>
    <w:rsid w:val="005C25F4"/>
    <w:rsid w:val="005C5441"/>
    <w:rsid w:val="005C558E"/>
    <w:rsid w:val="005C5D5E"/>
    <w:rsid w:val="005D45C1"/>
    <w:rsid w:val="005D4A1C"/>
    <w:rsid w:val="005D73A5"/>
    <w:rsid w:val="005E24EF"/>
    <w:rsid w:val="005E52EE"/>
    <w:rsid w:val="005F469E"/>
    <w:rsid w:val="005F55E6"/>
    <w:rsid w:val="00601102"/>
    <w:rsid w:val="00601BEA"/>
    <w:rsid w:val="00602655"/>
    <w:rsid w:val="00603287"/>
    <w:rsid w:val="006057ED"/>
    <w:rsid w:val="0061167E"/>
    <w:rsid w:val="0061231D"/>
    <w:rsid w:val="0061239E"/>
    <w:rsid w:val="006145CE"/>
    <w:rsid w:val="00615800"/>
    <w:rsid w:val="0061667A"/>
    <w:rsid w:val="00616EB9"/>
    <w:rsid w:val="00620576"/>
    <w:rsid w:val="00625731"/>
    <w:rsid w:val="006304EA"/>
    <w:rsid w:val="00633B06"/>
    <w:rsid w:val="00642C52"/>
    <w:rsid w:val="00644B56"/>
    <w:rsid w:val="00647AC5"/>
    <w:rsid w:val="00650418"/>
    <w:rsid w:val="00655A99"/>
    <w:rsid w:val="00660222"/>
    <w:rsid w:val="006608D6"/>
    <w:rsid w:val="006609F6"/>
    <w:rsid w:val="0066114B"/>
    <w:rsid w:val="00661CA4"/>
    <w:rsid w:val="00665163"/>
    <w:rsid w:val="0066682E"/>
    <w:rsid w:val="00667CD4"/>
    <w:rsid w:val="006702DC"/>
    <w:rsid w:val="0067064D"/>
    <w:rsid w:val="00671753"/>
    <w:rsid w:val="00671CCB"/>
    <w:rsid w:val="00681942"/>
    <w:rsid w:val="00695539"/>
    <w:rsid w:val="00696A20"/>
    <w:rsid w:val="00696BD3"/>
    <w:rsid w:val="00696D8D"/>
    <w:rsid w:val="00697B70"/>
    <w:rsid w:val="006A01A6"/>
    <w:rsid w:val="006A074A"/>
    <w:rsid w:val="006A0A16"/>
    <w:rsid w:val="006A1BC5"/>
    <w:rsid w:val="006A3506"/>
    <w:rsid w:val="006A3A99"/>
    <w:rsid w:val="006A3E63"/>
    <w:rsid w:val="006A3E93"/>
    <w:rsid w:val="006A4608"/>
    <w:rsid w:val="006A6812"/>
    <w:rsid w:val="006A7C3E"/>
    <w:rsid w:val="006B1BAE"/>
    <w:rsid w:val="006B5AB8"/>
    <w:rsid w:val="006C106F"/>
    <w:rsid w:val="006C7714"/>
    <w:rsid w:val="006D0B77"/>
    <w:rsid w:val="006D4B0F"/>
    <w:rsid w:val="006D4B1A"/>
    <w:rsid w:val="006D5B1F"/>
    <w:rsid w:val="006D605F"/>
    <w:rsid w:val="006E1CF6"/>
    <w:rsid w:val="006E62E9"/>
    <w:rsid w:val="006E6EF8"/>
    <w:rsid w:val="006F13EC"/>
    <w:rsid w:val="006F3B0C"/>
    <w:rsid w:val="006F64E9"/>
    <w:rsid w:val="006F6E07"/>
    <w:rsid w:val="0070026B"/>
    <w:rsid w:val="00703C64"/>
    <w:rsid w:val="00705BFA"/>
    <w:rsid w:val="00705C8B"/>
    <w:rsid w:val="00712462"/>
    <w:rsid w:val="00717CD4"/>
    <w:rsid w:val="00722FDE"/>
    <w:rsid w:val="00723D9A"/>
    <w:rsid w:val="00725DDE"/>
    <w:rsid w:val="007323EC"/>
    <w:rsid w:val="007326A3"/>
    <w:rsid w:val="00734EDB"/>
    <w:rsid w:val="00736914"/>
    <w:rsid w:val="00737793"/>
    <w:rsid w:val="0074099F"/>
    <w:rsid w:val="00746946"/>
    <w:rsid w:val="00750CC2"/>
    <w:rsid w:val="007524B3"/>
    <w:rsid w:val="00752526"/>
    <w:rsid w:val="007526AF"/>
    <w:rsid w:val="00761F74"/>
    <w:rsid w:val="00764443"/>
    <w:rsid w:val="00766021"/>
    <w:rsid w:val="007700E2"/>
    <w:rsid w:val="0077191C"/>
    <w:rsid w:val="00772337"/>
    <w:rsid w:val="00773F34"/>
    <w:rsid w:val="00776DE1"/>
    <w:rsid w:val="00782FBA"/>
    <w:rsid w:val="00784815"/>
    <w:rsid w:val="00785CF4"/>
    <w:rsid w:val="00786646"/>
    <w:rsid w:val="007873CC"/>
    <w:rsid w:val="00790819"/>
    <w:rsid w:val="0079208F"/>
    <w:rsid w:val="00794B69"/>
    <w:rsid w:val="00797715"/>
    <w:rsid w:val="007A4199"/>
    <w:rsid w:val="007A577A"/>
    <w:rsid w:val="007B74A3"/>
    <w:rsid w:val="007C1E35"/>
    <w:rsid w:val="007C30AE"/>
    <w:rsid w:val="007C3D5B"/>
    <w:rsid w:val="007C5F99"/>
    <w:rsid w:val="007C7B2F"/>
    <w:rsid w:val="007D2BF8"/>
    <w:rsid w:val="007D336A"/>
    <w:rsid w:val="007D4466"/>
    <w:rsid w:val="007D5935"/>
    <w:rsid w:val="007D5F02"/>
    <w:rsid w:val="007D64FB"/>
    <w:rsid w:val="007E37DA"/>
    <w:rsid w:val="007E5611"/>
    <w:rsid w:val="007E5C12"/>
    <w:rsid w:val="007E6C44"/>
    <w:rsid w:val="007E7929"/>
    <w:rsid w:val="007E7F5C"/>
    <w:rsid w:val="007F3FED"/>
    <w:rsid w:val="007F624A"/>
    <w:rsid w:val="008029EF"/>
    <w:rsid w:val="00803339"/>
    <w:rsid w:val="008062A3"/>
    <w:rsid w:val="008067E1"/>
    <w:rsid w:val="00813B44"/>
    <w:rsid w:val="008207F1"/>
    <w:rsid w:val="0082165D"/>
    <w:rsid w:val="00823AA3"/>
    <w:rsid w:val="008258C2"/>
    <w:rsid w:val="008323EB"/>
    <w:rsid w:val="00834DDB"/>
    <w:rsid w:val="00835506"/>
    <w:rsid w:val="00841589"/>
    <w:rsid w:val="008442B5"/>
    <w:rsid w:val="00844449"/>
    <w:rsid w:val="00850DE0"/>
    <w:rsid w:val="00853207"/>
    <w:rsid w:val="008539F3"/>
    <w:rsid w:val="0085412F"/>
    <w:rsid w:val="00856E0F"/>
    <w:rsid w:val="0085730E"/>
    <w:rsid w:val="00861586"/>
    <w:rsid w:val="00863A0D"/>
    <w:rsid w:val="00865BC5"/>
    <w:rsid w:val="0086733B"/>
    <w:rsid w:val="0087028F"/>
    <w:rsid w:val="00870D47"/>
    <w:rsid w:val="00872CE4"/>
    <w:rsid w:val="00874BC8"/>
    <w:rsid w:val="00876F35"/>
    <w:rsid w:val="00882ABA"/>
    <w:rsid w:val="00884725"/>
    <w:rsid w:val="00885A90"/>
    <w:rsid w:val="00885E92"/>
    <w:rsid w:val="00886E7F"/>
    <w:rsid w:val="00894FCF"/>
    <w:rsid w:val="00895D70"/>
    <w:rsid w:val="008A06FD"/>
    <w:rsid w:val="008A08D7"/>
    <w:rsid w:val="008A11CA"/>
    <w:rsid w:val="008A2CCC"/>
    <w:rsid w:val="008B2C55"/>
    <w:rsid w:val="008B7000"/>
    <w:rsid w:val="008B7E39"/>
    <w:rsid w:val="008C41E0"/>
    <w:rsid w:val="008C537A"/>
    <w:rsid w:val="008D5C17"/>
    <w:rsid w:val="008E5720"/>
    <w:rsid w:val="008E59AD"/>
    <w:rsid w:val="008E659E"/>
    <w:rsid w:val="008F4EDE"/>
    <w:rsid w:val="00900815"/>
    <w:rsid w:val="00902F22"/>
    <w:rsid w:val="00904B48"/>
    <w:rsid w:val="00906153"/>
    <w:rsid w:val="009075BD"/>
    <w:rsid w:val="00915842"/>
    <w:rsid w:val="009208B7"/>
    <w:rsid w:val="00921914"/>
    <w:rsid w:val="009315D2"/>
    <w:rsid w:val="00943864"/>
    <w:rsid w:val="00945B8A"/>
    <w:rsid w:val="00956094"/>
    <w:rsid w:val="00973CA8"/>
    <w:rsid w:val="00974C2B"/>
    <w:rsid w:val="00976994"/>
    <w:rsid w:val="009776BB"/>
    <w:rsid w:val="009908A4"/>
    <w:rsid w:val="0099553D"/>
    <w:rsid w:val="00996ADD"/>
    <w:rsid w:val="0099705B"/>
    <w:rsid w:val="009A69D2"/>
    <w:rsid w:val="009A6B04"/>
    <w:rsid w:val="009B0708"/>
    <w:rsid w:val="009B2044"/>
    <w:rsid w:val="009B2379"/>
    <w:rsid w:val="009B61E8"/>
    <w:rsid w:val="009C0636"/>
    <w:rsid w:val="009C0DB0"/>
    <w:rsid w:val="009C2681"/>
    <w:rsid w:val="009C31C7"/>
    <w:rsid w:val="009D0839"/>
    <w:rsid w:val="009D083D"/>
    <w:rsid w:val="009D1090"/>
    <w:rsid w:val="009D3DC0"/>
    <w:rsid w:val="009D6B25"/>
    <w:rsid w:val="009E66A3"/>
    <w:rsid w:val="009E6DE0"/>
    <w:rsid w:val="009F2DF4"/>
    <w:rsid w:val="009F492E"/>
    <w:rsid w:val="009F6C9A"/>
    <w:rsid w:val="009F7A93"/>
    <w:rsid w:val="00A02A18"/>
    <w:rsid w:val="00A0388D"/>
    <w:rsid w:val="00A10A4F"/>
    <w:rsid w:val="00A14C0A"/>
    <w:rsid w:val="00A16DDD"/>
    <w:rsid w:val="00A22B12"/>
    <w:rsid w:val="00A24293"/>
    <w:rsid w:val="00A26455"/>
    <w:rsid w:val="00A303A1"/>
    <w:rsid w:val="00A3273D"/>
    <w:rsid w:val="00A3332F"/>
    <w:rsid w:val="00A33DF0"/>
    <w:rsid w:val="00A35395"/>
    <w:rsid w:val="00A37D0E"/>
    <w:rsid w:val="00A42BF6"/>
    <w:rsid w:val="00A42FB2"/>
    <w:rsid w:val="00A44D0C"/>
    <w:rsid w:val="00A53F1E"/>
    <w:rsid w:val="00A5751B"/>
    <w:rsid w:val="00A60C6B"/>
    <w:rsid w:val="00A64A4C"/>
    <w:rsid w:val="00A718A1"/>
    <w:rsid w:val="00A731F8"/>
    <w:rsid w:val="00A74D09"/>
    <w:rsid w:val="00A77E26"/>
    <w:rsid w:val="00A80C2B"/>
    <w:rsid w:val="00A82E52"/>
    <w:rsid w:val="00A87DD9"/>
    <w:rsid w:val="00A9580D"/>
    <w:rsid w:val="00A965A6"/>
    <w:rsid w:val="00AA0081"/>
    <w:rsid w:val="00AA01CE"/>
    <w:rsid w:val="00AA3465"/>
    <w:rsid w:val="00AA3664"/>
    <w:rsid w:val="00AA5EE4"/>
    <w:rsid w:val="00AA6D4A"/>
    <w:rsid w:val="00AB06CA"/>
    <w:rsid w:val="00AB6226"/>
    <w:rsid w:val="00AB6ECD"/>
    <w:rsid w:val="00AB7256"/>
    <w:rsid w:val="00AC1B36"/>
    <w:rsid w:val="00AC7CFD"/>
    <w:rsid w:val="00AD217A"/>
    <w:rsid w:val="00AD2CEF"/>
    <w:rsid w:val="00AE1376"/>
    <w:rsid w:val="00AE2401"/>
    <w:rsid w:val="00AE4267"/>
    <w:rsid w:val="00AE4D61"/>
    <w:rsid w:val="00AE5F84"/>
    <w:rsid w:val="00AE682B"/>
    <w:rsid w:val="00AF4216"/>
    <w:rsid w:val="00AF4DCC"/>
    <w:rsid w:val="00B01F15"/>
    <w:rsid w:val="00B0269C"/>
    <w:rsid w:val="00B06E3A"/>
    <w:rsid w:val="00B10112"/>
    <w:rsid w:val="00B1439A"/>
    <w:rsid w:val="00B21453"/>
    <w:rsid w:val="00B31C9F"/>
    <w:rsid w:val="00B32F16"/>
    <w:rsid w:val="00B33054"/>
    <w:rsid w:val="00B43DF5"/>
    <w:rsid w:val="00B45558"/>
    <w:rsid w:val="00B45699"/>
    <w:rsid w:val="00B459EA"/>
    <w:rsid w:val="00B471B5"/>
    <w:rsid w:val="00B5017F"/>
    <w:rsid w:val="00B52D6E"/>
    <w:rsid w:val="00B545FA"/>
    <w:rsid w:val="00B608DE"/>
    <w:rsid w:val="00B70580"/>
    <w:rsid w:val="00B74DFD"/>
    <w:rsid w:val="00B80FB6"/>
    <w:rsid w:val="00B816E0"/>
    <w:rsid w:val="00B83A61"/>
    <w:rsid w:val="00B83D54"/>
    <w:rsid w:val="00B91841"/>
    <w:rsid w:val="00B91AFD"/>
    <w:rsid w:val="00B949DE"/>
    <w:rsid w:val="00B977AB"/>
    <w:rsid w:val="00BB33B9"/>
    <w:rsid w:val="00BB37BB"/>
    <w:rsid w:val="00BB6786"/>
    <w:rsid w:val="00BB6B17"/>
    <w:rsid w:val="00BC0F0F"/>
    <w:rsid w:val="00BC1378"/>
    <w:rsid w:val="00BC1855"/>
    <w:rsid w:val="00BC2B7D"/>
    <w:rsid w:val="00BC515E"/>
    <w:rsid w:val="00BD0FCE"/>
    <w:rsid w:val="00BD145C"/>
    <w:rsid w:val="00BD16BF"/>
    <w:rsid w:val="00BD297B"/>
    <w:rsid w:val="00BD2CC3"/>
    <w:rsid w:val="00BD3254"/>
    <w:rsid w:val="00BD3370"/>
    <w:rsid w:val="00BD3A5B"/>
    <w:rsid w:val="00BD48F7"/>
    <w:rsid w:val="00BD59EC"/>
    <w:rsid w:val="00BD5E30"/>
    <w:rsid w:val="00BE3FBC"/>
    <w:rsid w:val="00BE4786"/>
    <w:rsid w:val="00BE5CDF"/>
    <w:rsid w:val="00BE6D8F"/>
    <w:rsid w:val="00BF453B"/>
    <w:rsid w:val="00C10C9C"/>
    <w:rsid w:val="00C11899"/>
    <w:rsid w:val="00C1196D"/>
    <w:rsid w:val="00C172B8"/>
    <w:rsid w:val="00C30720"/>
    <w:rsid w:val="00C31FEF"/>
    <w:rsid w:val="00C35766"/>
    <w:rsid w:val="00C368BE"/>
    <w:rsid w:val="00C42EDD"/>
    <w:rsid w:val="00C47300"/>
    <w:rsid w:val="00C47355"/>
    <w:rsid w:val="00C47F8B"/>
    <w:rsid w:val="00C53A0F"/>
    <w:rsid w:val="00C56385"/>
    <w:rsid w:val="00C62838"/>
    <w:rsid w:val="00C649B6"/>
    <w:rsid w:val="00C67381"/>
    <w:rsid w:val="00C73C5A"/>
    <w:rsid w:val="00C741BA"/>
    <w:rsid w:val="00C76721"/>
    <w:rsid w:val="00C77AC4"/>
    <w:rsid w:val="00C80303"/>
    <w:rsid w:val="00C81591"/>
    <w:rsid w:val="00C819A9"/>
    <w:rsid w:val="00C86F04"/>
    <w:rsid w:val="00CA5CD7"/>
    <w:rsid w:val="00CB42D9"/>
    <w:rsid w:val="00CB4D92"/>
    <w:rsid w:val="00CC3D11"/>
    <w:rsid w:val="00CC40A2"/>
    <w:rsid w:val="00CD3F7F"/>
    <w:rsid w:val="00CE02EF"/>
    <w:rsid w:val="00CE57B9"/>
    <w:rsid w:val="00D04F65"/>
    <w:rsid w:val="00D0540B"/>
    <w:rsid w:val="00D0722D"/>
    <w:rsid w:val="00D118C3"/>
    <w:rsid w:val="00D15497"/>
    <w:rsid w:val="00D17258"/>
    <w:rsid w:val="00D17AA9"/>
    <w:rsid w:val="00D279FA"/>
    <w:rsid w:val="00D313EF"/>
    <w:rsid w:val="00D33D53"/>
    <w:rsid w:val="00D35D69"/>
    <w:rsid w:val="00D35DFA"/>
    <w:rsid w:val="00D42237"/>
    <w:rsid w:val="00D42D0E"/>
    <w:rsid w:val="00D4318B"/>
    <w:rsid w:val="00D43504"/>
    <w:rsid w:val="00D43524"/>
    <w:rsid w:val="00D43E03"/>
    <w:rsid w:val="00D447B9"/>
    <w:rsid w:val="00D4500E"/>
    <w:rsid w:val="00D45ECE"/>
    <w:rsid w:val="00D45FC0"/>
    <w:rsid w:val="00D465CD"/>
    <w:rsid w:val="00D47572"/>
    <w:rsid w:val="00D50C8E"/>
    <w:rsid w:val="00D558A8"/>
    <w:rsid w:val="00D56BCF"/>
    <w:rsid w:val="00D629CB"/>
    <w:rsid w:val="00D6584E"/>
    <w:rsid w:val="00D7054A"/>
    <w:rsid w:val="00D711FE"/>
    <w:rsid w:val="00D773AE"/>
    <w:rsid w:val="00D808DF"/>
    <w:rsid w:val="00D8227C"/>
    <w:rsid w:val="00D84827"/>
    <w:rsid w:val="00D85A30"/>
    <w:rsid w:val="00D85C73"/>
    <w:rsid w:val="00D86955"/>
    <w:rsid w:val="00D92E27"/>
    <w:rsid w:val="00D94CD0"/>
    <w:rsid w:val="00D96806"/>
    <w:rsid w:val="00DA6314"/>
    <w:rsid w:val="00DA63A4"/>
    <w:rsid w:val="00DB16E8"/>
    <w:rsid w:val="00DB274B"/>
    <w:rsid w:val="00DB42AF"/>
    <w:rsid w:val="00DC1A59"/>
    <w:rsid w:val="00DC60AE"/>
    <w:rsid w:val="00DE0797"/>
    <w:rsid w:val="00DE1A36"/>
    <w:rsid w:val="00DE437D"/>
    <w:rsid w:val="00DE453F"/>
    <w:rsid w:val="00DF10CA"/>
    <w:rsid w:val="00DF146E"/>
    <w:rsid w:val="00DF37BA"/>
    <w:rsid w:val="00DF3C54"/>
    <w:rsid w:val="00DF4B78"/>
    <w:rsid w:val="00E03C05"/>
    <w:rsid w:val="00E03F05"/>
    <w:rsid w:val="00E055BA"/>
    <w:rsid w:val="00E075BA"/>
    <w:rsid w:val="00E121A6"/>
    <w:rsid w:val="00E159AE"/>
    <w:rsid w:val="00E2411A"/>
    <w:rsid w:val="00E25A8D"/>
    <w:rsid w:val="00E27A97"/>
    <w:rsid w:val="00E3106A"/>
    <w:rsid w:val="00E31975"/>
    <w:rsid w:val="00E32339"/>
    <w:rsid w:val="00E37A32"/>
    <w:rsid w:val="00E37A80"/>
    <w:rsid w:val="00E37F94"/>
    <w:rsid w:val="00E418EB"/>
    <w:rsid w:val="00E46537"/>
    <w:rsid w:val="00E47D99"/>
    <w:rsid w:val="00E536E6"/>
    <w:rsid w:val="00E605CF"/>
    <w:rsid w:val="00E6148B"/>
    <w:rsid w:val="00E6732D"/>
    <w:rsid w:val="00E67472"/>
    <w:rsid w:val="00E72D97"/>
    <w:rsid w:val="00E763F2"/>
    <w:rsid w:val="00E7790F"/>
    <w:rsid w:val="00E80284"/>
    <w:rsid w:val="00E81C8E"/>
    <w:rsid w:val="00E821C8"/>
    <w:rsid w:val="00E855F7"/>
    <w:rsid w:val="00E91339"/>
    <w:rsid w:val="00E95320"/>
    <w:rsid w:val="00E97B80"/>
    <w:rsid w:val="00EA25AA"/>
    <w:rsid w:val="00EA399A"/>
    <w:rsid w:val="00EB08A2"/>
    <w:rsid w:val="00EB249C"/>
    <w:rsid w:val="00EB33F9"/>
    <w:rsid w:val="00EC26A9"/>
    <w:rsid w:val="00EC2778"/>
    <w:rsid w:val="00EC4DDC"/>
    <w:rsid w:val="00EC58AF"/>
    <w:rsid w:val="00ED28C3"/>
    <w:rsid w:val="00ED7C8E"/>
    <w:rsid w:val="00EE2BEE"/>
    <w:rsid w:val="00EE3B4D"/>
    <w:rsid w:val="00EF015F"/>
    <w:rsid w:val="00EF13BB"/>
    <w:rsid w:val="00EF61E0"/>
    <w:rsid w:val="00F037A3"/>
    <w:rsid w:val="00F1014A"/>
    <w:rsid w:val="00F10892"/>
    <w:rsid w:val="00F10B4E"/>
    <w:rsid w:val="00F15E7A"/>
    <w:rsid w:val="00F17407"/>
    <w:rsid w:val="00F251A7"/>
    <w:rsid w:val="00F31041"/>
    <w:rsid w:val="00F320E8"/>
    <w:rsid w:val="00F3390E"/>
    <w:rsid w:val="00F358E3"/>
    <w:rsid w:val="00F43348"/>
    <w:rsid w:val="00F47BEA"/>
    <w:rsid w:val="00F51085"/>
    <w:rsid w:val="00F5432E"/>
    <w:rsid w:val="00F6481C"/>
    <w:rsid w:val="00F67D19"/>
    <w:rsid w:val="00F72B3A"/>
    <w:rsid w:val="00F73563"/>
    <w:rsid w:val="00F865DD"/>
    <w:rsid w:val="00F93ADA"/>
    <w:rsid w:val="00F96F97"/>
    <w:rsid w:val="00F976A0"/>
    <w:rsid w:val="00FA28BE"/>
    <w:rsid w:val="00FA3E97"/>
    <w:rsid w:val="00FA6488"/>
    <w:rsid w:val="00FB00A1"/>
    <w:rsid w:val="00FB2966"/>
    <w:rsid w:val="00FB330A"/>
    <w:rsid w:val="00FC118C"/>
    <w:rsid w:val="00FC4B24"/>
    <w:rsid w:val="00FD178C"/>
    <w:rsid w:val="00FD47BA"/>
    <w:rsid w:val="00FD5DB8"/>
    <w:rsid w:val="00FE1C8D"/>
    <w:rsid w:val="00FE4F68"/>
    <w:rsid w:val="00FE776A"/>
    <w:rsid w:val="00FF3FD5"/>
    <w:rsid w:val="00FF479C"/>
    <w:rsid w:val="00FF6A2D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407CA5-99FF-4C45-9DF5-0A09A1D6E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1A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17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5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4C661A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121A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D178C"/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4736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29EF"/>
    <w:rPr>
      <w:color w:val="0000FF"/>
      <w:u w:val="single"/>
    </w:rPr>
  </w:style>
  <w:style w:type="table" w:styleId="TableGrid">
    <w:name w:val="Table Grid"/>
    <w:basedOn w:val="TableNormal"/>
    <w:uiPriority w:val="39"/>
    <w:rsid w:val="001334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9EC"/>
    <w:rPr>
      <w:rFonts w:ascii="Tahoma" w:hAnsi="Tahoma" w:cs="Tahoma"/>
      <w:sz w:val="16"/>
      <w:szCs w:val="16"/>
    </w:rPr>
  </w:style>
  <w:style w:type="paragraph" w:customStyle="1" w:styleId="BodyA">
    <w:name w:val="Body A"/>
    <w:rsid w:val="000643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D154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15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4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497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5A6"/>
    <w:rPr>
      <w:rFonts w:asciiTheme="majorHAnsi" w:eastAsiaTheme="majorEastAsia" w:hAnsiTheme="majorHAnsi" w:cstheme="majorBidi"/>
      <w:color w:val="4C661A" w:themeColor="accent1" w:themeShade="7F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DA6314"/>
  </w:style>
  <w:style w:type="character" w:styleId="FollowedHyperlink">
    <w:name w:val="FollowedHyperlink"/>
    <w:basedOn w:val="DefaultParagraphFont"/>
    <w:uiPriority w:val="99"/>
    <w:semiHidden/>
    <w:unhideWhenUsed/>
    <w:rsid w:val="00D43524"/>
    <w:rPr>
      <w:color w:val="977B2D" w:themeColor="followedHyperlink"/>
      <w:u w:val="single"/>
    </w:rPr>
  </w:style>
  <w:style w:type="character" w:customStyle="1" w:styleId="text">
    <w:name w:val="text"/>
    <w:basedOn w:val="DefaultParagraphFont"/>
    <w:rsid w:val="00205011"/>
  </w:style>
  <w:style w:type="character" w:customStyle="1" w:styleId="author-ref">
    <w:name w:val="author-ref"/>
    <w:basedOn w:val="DefaultParagraphFont"/>
    <w:rsid w:val="00205011"/>
  </w:style>
  <w:style w:type="paragraph" w:customStyle="1" w:styleId="MDPI62BackMatter">
    <w:name w:val="MDPI_6.2_BackMatter"/>
    <w:qFormat/>
    <w:rsid w:val="0034424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character" w:customStyle="1" w:styleId="html-italic">
    <w:name w:val="html-italic"/>
    <w:basedOn w:val="DefaultParagraphFont"/>
    <w:rsid w:val="007D5935"/>
  </w:style>
  <w:style w:type="paragraph" w:customStyle="1" w:styleId="EndNoteBibliographyTitle">
    <w:name w:val="EndNote Bibliography Title"/>
    <w:basedOn w:val="Normal"/>
    <w:link w:val="EndNoteBibliographyTitleChar"/>
    <w:rsid w:val="001762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2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62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628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532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207"/>
  </w:style>
  <w:style w:type="paragraph" w:styleId="Footer">
    <w:name w:val="footer"/>
    <w:basedOn w:val="Normal"/>
    <w:link w:val="FooterChar"/>
    <w:uiPriority w:val="99"/>
    <w:unhideWhenUsed/>
    <w:rsid w:val="008532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207"/>
  </w:style>
  <w:style w:type="table" w:styleId="TableGridLight">
    <w:name w:val="Grid Table Light"/>
    <w:basedOn w:val="TableNormal"/>
    <w:uiPriority w:val="40"/>
    <w:rsid w:val="00321D2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321D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6279D"/>
  </w:style>
  <w:style w:type="paragraph" w:customStyle="1" w:styleId="pb-2">
    <w:name w:val="pb-2"/>
    <w:basedOn w:val="Normal"/>
    <w:rsid w:val="00695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ssue-underline">
    <w:name w:val="issue-underline"/>
    <w:basedOn w:val="DefaultParagraphFont"/>
    <w:rsid w:val="00695539"/>
  </w:style>
  <w:style w:type="character" w:customStyle="1" w:styleId="ref-journal">
    <w:name w:val="ref-journal"/>
    <w:basedOn w:val="DefaultParagraphFont"/>
    <w:rsid w:val="00671CCB"/>
  </w:style>
  <w:style w:type="character" w:customStyle="1" w:styleId="ref-vol">
    <w:name w:val="ref-vol"/>
    <w:basedOn w:val="DefaultParagraphFont"/>
    <w:rsid w:val="00671CCB"/>
  </w:style>
  <w:style w:type="paragraph" w:styleId="Caption">
    <w:name w:val="caption"/>
    <w:basedOn w:val="Normal"/>
    <w:next w:val="Normal"/>
    <w:uiPriority w:val="35"/>
    <w:semiHidden/>
    <w:unhideWhenUsed/>
    <w:qFormat/>
    <w:rsid w:val="000A71C8"/>
    <w:pPr>
      <w:spacing w:line="240" w:lineRule="auto"/>
    </w:pPr>
    <w:rPr>
      <w:i/>
      <w:iCs/>
      <w:color w:val="455F5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explosion val="19"/>
            <c:spPr>
              <a:solidFill>
                <a:srgbClr val="00B0F0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185-4DF2-B247-F68F0A589C04}"/>
              </c:ext>
            </c:extLst>
          </c:dPt>
          <c:dPt>
            <c:idx val="1"/>
            <c:bubble3D val="0"/>
            <c:spPr>
              <a:solidFill>
                <a:schemeClr val="tx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185-4DF2-B247-F68F0A589C04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rgbClr val="00B0F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1AD222F-5513-48AD-B01C-1924B26BDA97}" type="CATEGORYNAME">
                      <a:rPr lang="en-US"/>
                      <a:pPr>
                        <a:defRPr>
                          <a:solidFill>
                            <a:sysClr val="windowText" lastClr="000000"/>
                          </a:solidFill>
                        </a:defRPr>
                      </a:pPr>
                      <a:t>[CATEGORY NAME]</a:t>
                    </a:fld>
                    <a: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
</a:t>
                    </a:r>
                    <a:fld id="{9C1A491E-DF91-4B51-A338-F087B03F28F3}" type="PERCENTAGE">
                      <a:rPr lang="en-US"/>
                      <a:pPr>
                        <a:defRPr>
                          <a:solidFill>
                            <a:sysClr val="windowText" lastClr="000000"/>
                          </a:solidFill>
                        </a:defRPr>
                      </a:pPr>
                      <a:t>[PERCENTAGE]</a:t>
                    </a:fld>
                    <a:endParaRPr lang="en-US" baseline="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185-4DF2-B247-F68F0A589C04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spc="0" baseline="0">
                    <a:solidFill>
                      <a:srgbClr val="00B0F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Good satisfaction</c:v>
                </c:pt>
                <c:pt idx="1">
                  <c:v>Poor satisfaction 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9.1</c:v>
                </c:pt>
                <c:pt idx="1">
                  <c:v>4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185-4DF2-B247-F68F0A589C04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jid Syed Ali</dc:creator>
  <cp:lastModifiedBy>AnnalakshimiP PerumalP</cp:lastModifiedBy>
  <cp:revision>4</cp:revision>
  <cp:lastPrinted>2022-12-15T07:48:00Z</cp:lastPrinted>
  <dcterms:created xsi:type="dcterms:W3CDTF">2024-06-02T10:20:00Z</dcterms:created>
  <dcterms:modified xsi:type="dcterms:W3CDTF">2024-06-08T10:26:00Z</dcterms:modified>
</cp:coreProperties>
</file>